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8E54E" w14:textId="77777777" w:rsidR="000D784E" w:rsidRPr="00353664" w:rsidRDefault="00174160" w:rsidP="000D784E">
      <w:pPr>
        <w:rPr>
          <w:rFonts w:ascii="Times New Roman" w:hAnsi="Times New Roman" w:cs="Times New Roman"/>
          <w:b/>
          <w:sz w:val="24"/>
          <w:szCs w:val="24"/>
        </w:rPr>
      </w:pPr>
      <w:r w:rsidRPr="00353664"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0D784E" w:rsidRPr="00353664">
        <w:rPr>
          <w:rFonts w:ascii="Times New Roman" w:hAnsi="Times New Roman" w:cs="Times New Roman"/>
          <w:b/>
          <w:sz w:val="24"/>
          <w:szCs w:val="24"/>
        </w:rPr>
        <w:t>: Changes in wealth disparities in social-emotional development due to potential mediators</w:t>
      </w:r>
    </w:p>
    <w:tbl>
      <w:tblPr>
        <w:tblStyle w:val="TableGrid"/>
        <w:tblW w:w="1224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5"/>
        <w:gridCol w:w="1800"/>
        <w:gridCol w:w="1800"/>
        <w:gridCol w:w="1800"/>
        <w:gridCol w:w="1800"/>
      </w:tblGrid>
      <w:tr w:rsidR="000D784E" w:rsidRPr="00F25299" w14:paraId="4117B610" w14:textId="77777777" w:rsidTr="00E3192D">
        <w:tc>
          <w:tcPr>
            <w:tcW w:w="5045" w:type="dxa"/>
            <w:tcBorders>
              <w:top w:val="single" w:sz="4" w:space="0" w:color="auto"/>
              <w:bottom w:val="nil"/>
            </w:tcBorders>
          </w:tcPr>
          <w:p w14:paraId="2861E12A" w14:textId="77777777" w:rsidR="000D784E" w:rsidRPr="00F25299" w:rsidRDefault="000D784E" w:rsidP="00E319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07DD9A" w14:textId="77777777" w:rsidR="000D784E" w:rsidRPr="00F25299" w:rsidRDefault="000D784E" w:rsidP="00E3192D">
            <w:pPr>
              <w:ind w:right="-11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cial emotion at 2y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CD3284" w14:textId="77777777" w:rsidR="000D784E" w:rsidRDefault="000D784E" w:rsidP="00E3192D">
            <w:pPr>
              <w:ind w:right="-11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cial emotion at 6-7y</w:t>
            </w:r>
          </w:p>
        </w:tc>
      </w:tr>
      <w:tr w:rsidR="000D784E" w:rsidRPr="00F25299" w14:paraId="13B31227" w14:textId="77777777" w:rsidTr="00E3192D">
        <w:tc>
          <w:tcPr>
            <w:tcW w:w="5045" w:type="dxa"/>
            <w:tcBorders>
              <w:top w:val="nil"/>
              <w:bottom w:val="single" w:sz="4" w:space="0" w:color="auto"/>
            </w:tcBorders>
          </w:tcPr>
          <w:p w14:paraId="45B061EC" w14:textId="77777777" w:rsidR="000D784E" w:rsidRPr="00F25299" w:rsidRDefault="000D784E" w:rsidP="00E319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AA979F9" w14:textId="77777777" w:rsidR="000D784E" w:rsidRPr="00F25299" w:rsidRDefault="000D784E" w:rsidP="00E3192D">
            <w:pPr>
              <w:ind w:right="-11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β [95%CI]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2B8F3C3" w14:textId="77777777" w:rsidR="000D784E" w:rsidRPr="00F25299" w:rsidRDefault="000D784E" w:rsidP="00E3192D">
            <w:pPr>
              <w:ind w:right="-11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lative change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C6C636C" w14:textId="77777777" w:rsidR="000D784E" w:rsidRPr="00F25299" w:rsidRDefault="000D784E" w:rsidP="00E3192D">
            <w:pPr>
              <w:ind w:right="-11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β [95%CI]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52EE926" w14:textId="77777777" w:rsidR="000D784E" w:rsidRPr="007621B7" w:rsidRDefault="000D784E" w:rsidP="00E3192D">
            <w:pPr>
              <w:ind w:right="-11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lative change (%)</w:t>
            </w:r>
          </w:p>
        </w:tc>
      </w:tr>
      <w:tr w:rsidR="000D784E" w:rsidRPr="00F25299" w14:paraId="4394597F" w14:textId="77777777" w:rsidTr="00E3192D">
        <w:tc>
          <w:tcPr>
            <w:tcW w:w="5045" w:type="dxa"/>
          </w:tcPr>
          <w:p w14:paraId="57CC103F" w14:textId="77777777" w:rsidR="000D784E" w:rsidRPr="00F25299" w:rsidRDefault="000D784E" w:rsidP="00E31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11B">
              <w:rPr>
                <w:rFonts w:ascii="Times New Roman" w:hAnsi="Times New Roman" w:cs="Times New Roman"/>
                <w:sz w:val="20"/>
                <w:szCs w:val="20"/>
              </w:rPr>
              <w:t>Step 0: Wealth index</w:t>
            </w:r>
          </w:p>
        </w:tc>
        <w:tc>
          <w:tcPr>
            <w:tcW w:w="1800" w:type="dxa"/>
            <w:vAlign w:val="bottom"/>
          </w:tcPr>
          <w:p w14:paraId="4A9835ED" w14:textId="77777777" w:rsidR="000D784E" w:rsidRPr="00F25299" w:rsidRDefault="000D784E" w:rsidP="00DF0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DF0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17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 [0.0</w:t>
            </w:r>
            <w:r w:rsidR="00DF0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E17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4</w:t>
            </w:r>
            <w:r w:rsidR="00DF0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17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00" w:type="dxa"/>
          </w:tcPr>
          <w:p w14:paraId="4C59944C" w14:textId="77777777" w:rsidR="000D784E" w:rsidRPr="00F25299" w:rsidRDefault="000D784E" w:rsidP="00B42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239B013A" w14:textId="77777777" w:rsidR="000D784E" w:rsidRPr="00F25299" w:rsidRDefault="000D784E" w:rsidP="005B7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E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5B7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81E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 [0.1</w:t>
            </w:r>
            <w:r w:rsidR="005B7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81E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</w:t>
            </w:r>
            <w:r w:rsidR="005B7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</w:t>
            </w:r>
            <w:r w:rsidRPr="00681E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00" w:type="dxa"/>
          </w:tcPr>
          <w:p w14:paraId="0C8ACAD7" w14:textId="77777777" w:rsidR="000D784E" w:rsidRPr="00F25299" w:rsidRDefault="000D784E" w:rsidP="003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84E" w:rsidRPr="00F25299" w14:paraId="40A9C419" w14:textId="77777777" w:rsidTr="00E3192D">
        <w:tc>
          <w:tcPr>
            <w:tcW w:w="5045" w:type="dxa"/>
          </w:tcPr>
          <w:p w14:paraId="2D3A2A3D" w14:textId="77777777" w:rsidR="000D784E" w:rsidRPr="00F25299" w:rsidRDefault="000D784E" w:rsidP="00E62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11B"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r w:rsidR="00E62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11B">
              <w:rPr>
                <w:rFonts w:ascii="Times New Roman" w:hAnsi="Times New Roman" w:cs="Times New Roman"/>
                <w:sz w:val="20"/>
                <w:szCs w:val="20"/>
              </w:rPr>
              <w:t>: Add home environment</w:t>
            </w:r>
          </w:p>
        </w:tc>
        <w:tc>
          <w:tcPr>
            <w:tcW w:w="1800" w:type="dxa"/>
            <w:vAlign w:val="bottom"/>
          </w:tcPr>
          <w:p w14:paraId="2B733C7B" w14:textId="77777777" w:rsidR="000D784E" w:rsidRPr="00AB10BB" w:rsidRDefault="000D784E" w:rsidP="00DF01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DF0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*</w:t>
            </w:r>
            <w:r w:rsidRPr="00E17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[0.0</w:t>
            </w:r>
            <w:r w:rsidR="00DF0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E17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4</w:t>
            </w:r>
            <w:r w:rsidR="00DF0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17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00" w:type="dxa"/>
            <w:vAlign w:val="bottom"/>
          </w:tcPr>
          <w:p w14:paraId="7EE3F7BF" w14:textId="77777777" w:rsidR="000D784E" w:rsidRPr="00AB10BB" w:rsidRDefault="007F379C" w:rsidP="00B424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14:paraId="0AA45C04" w14:textId="77777777" w:rsidR="000D784E" w:rsidRPr="00AB10BB" w:rsidRDefault="000D784E" w:rsidP="005B73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1E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5B7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81E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[0.0</w:t>
            </w:r>
            <w:r w:rsidR="005B7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81E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2</w:t>
            </w:r>
            <w:r w:rsidR="005B7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81E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00" w:type="dxa"/>
          </w:tcPr>
          <w:p w14:paraId="5E6AC238" w14:textId="77777777" w:rsidR="000D784E" w:rsidRPr="00AB10BB" w:rsidRDefault="00E9329C" w:rsidP="003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</w:t>
            </w:r>
            <w:r w:rsidR="000D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0D784E" w:rsidRPr="00F25299" w14:paraId="785A8D64" w14:textId="77777777" w:rsidTr="00E3192D">
        <w:tc>
          <w:tcPr>
            <w:tcW w:w="5045" w:type="dxa"/>
          </w:tcPr>
          <w:p w14:paraId="4BD4C02F" w14:textId="77777777" w:rsidR="000D784E" w:rsidRPr="00F25299" w:rsidRDefault="000D784E" w:rsidP="00E62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11B"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r w:rsidR="00E623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11B">
              <w:rPr>
                <w:rFonts w:ascii="Times New Roman" w:hAnsi="Times New Roman" w:cs="Times New Roman"/>
                <w:sz w:val="20"/>
                <w:szCs w:val="20"/>
              </w:rPr>
              <w:t xml:space="preserve">: Add mater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1800" w:type="dxa"/>
            <w:vAlign w:val="bottom"/>
          </w:tcPr>
          <w:p w14:paraId="3BDDA164" w14:textId="77777777" w:rsidR="000D784E" w:rsidRPr="00AB10BB" w:rsidRDefault="000D784E" w:rsidP="00DF01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DF0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17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[0.0</w:t>
            </w:r>
            <w:r w:rsidR="00DF0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17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 w:rsidR="00DF0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Pr="00E17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00" w:type="dxa"/>
            <w:vAlign w:val="bottom"/>
          </w:tcPr>
          <w:p w14:paraId="40855CC2" w14:textId="77777777" w:rsidR="000D784E" w:rsidRPr="00AB10BB" w:rsidRDefault="00E9329C" w:rsidP="00B424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800" w:type="dxa"/>
            <w:vAlign w:val="bottom"/>
          </w:tcPr>
          <w:p w14:paraId="574459BD" w14:textId="77777777" w:rsidR="000D784E" w:rsidRPr="00AB10BB" w:rsidRDefault="000D784E" w:rsidP="005B73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1E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5B7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* [</w:t>
            </w:r>
            <w:r w:rsidRPr="00681E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,0.2</w:t>
            </w:r>
            <w:r w:rsidR="005B7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81E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00" w:type="dxa"/>
          </w:tcPr>
          <w:p w14:paraId="74338AA3" w14:textId="77777777" w:rsidR="000D784E" w:rsidRPr="00AB10BB" w:rsidRDefault="00E9329C" w:rsidP="003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0D784E" w:rsidRPr="00F25299" w14:paraId="53398CE5" w14:textId="77777777" w:rsidTr="00E3192D">
        <w:tc>
          <w:tcPr>
            <w:tcW w:w="5045" w:type="dxa"/>
          </w:tcPr>
          <w:p w14:paraId="44EF3109" w14:textId="77777777" w:rsidR="000D784E" w:rsidRPr="00F25299" w:rsidRDefault="000D784E" w:rsidP="00E62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r w:rsidR="00E623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11B">
              <w:rPr>
                <w:rFonts w:ascii="Times New Roman" w:hAnsi="Times New Roman" w:cs="Times New Roman"/>
                <w:sz w:val="20"/>
                <w:szCs w:val="20"/>
              </w:rPr>
              <w:t>: Add child HAZ at 1y</w:t>
            </w:r>
          </w:p>
        </w:tc>
        <w:tc>
          <w:tcPr>
            <w:tcW w:w="1800" w:type="dxa"/>
            <w:vAlign w:val="bottom"/>
          </w:tcPr>
          <w:p w14:paraId="2738FBEA" w14:textId="77777777" w:rsidR="000D784E" w:rsidRPr="00AB10BB" w:rsidRDefault="000D784E" w:rsidP="00DF01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F0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* [0.02</w:t>
            </w:r>
            <w:r w:rsidRPr="00E17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 w:rsidR="00DF01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E17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00" w:type="dxa"/>
            <w:vAlign w:val="bottom"/>
          </w:tcPr>
          <w:p w14:paraId="50250B16" w14:textId="77777777" w:rsidR="000D784E" w:rsidRPr="00AB10BB" w:rsidRDefault="000D784E" w:rsidP="00B424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00" w:type="dxa"/>
            <w:vAlign w:val="bottom"/>
          </w:tcPr>
          <w:p w14:paraId="382724FB" w14:textId="77777777" w:rsidR="000D784E" w:rsidRPr="00AB10BB" w:rsidRDefault="000D784E" w:rsidP="001A5D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1E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5B7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* [0.01</w:t>
            </w:r>
            <w:r w:rsidRPr="00681E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2</w:t>
            </w:r>
            <w:r w:rsidR="001A5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81E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00" w:type="dxa"/>
          </w:tcPr>
          <w:p w14:paraId="50C290CB" w14:textId="77777777" w:rsidR="000D784E" w:rsidRPr="00AB10BB" w:rsidRDefault="00E9329C" w:rsidP="003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</w:t>
            </w:r>
          </w:p>
        </w:tc>
      </w:tr>
      <w:tr w:rsidR="000D784E" w:rsidRPr="00F25299" w14:paraId="0F8371FB" w14:textId="77777777" w:rsidTr="00E3192D">
        <w:tc>
          <w:tcPr>
            <w:tcW w:w="5045" w:type="dxa"/>
          </w:tcPr>
          <w:p w14:paraId="61DEFC2A" w14:textId="77777777" w:rsidR="000D784E" w:rsidRPr="00F25299" w:rsidRDefault="000D784E" w:rsidP="00E62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r w:rsidR="00E623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11B">
              <w:rPr>
                <w:rFonts w:ascii="Times New Roman" w:hAnsi="Times New Roman" w:cs="Times New Roman"/>
                <w:sz w:val="20"/>
                <w:szCs w:val="20"/>
              </w:rPr>
              <w:t>: Add school attendance</w:t>
            </w:r>
          </w:p>
        </w:tc>
        <w:tc>
          <w:tcPr>
            <w:tcW w:w="1800" w:type="dxa"/>
            <w:vAlign w:val="bottom"/>
          </w:tcPr>
          <w:p w14:paraId="427CC255" w14:textId="77777777" w:rsidR="000D784E" w:rsidRPr="00AB10BB" w:rsidRDefault="000D784E" w:rsidP="00E319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47380002" w14:textId="77777777" w:rsidR="000D784E" w:rsidRPr="00AB10BB" w:rsidRDefault="000D784E" w:rsidP="00E319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4A65315B" w14:textId="77777777" w:rsidR="000D784E" w:rsidRPr="00AB10BB" w:rsidRDefault="000D784E" w:rsidP="001A5D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1E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1A5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*</w:t>
            </w:r>
            <w:r w:rsidRPr="00681E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01,0.2</w:t>
            </w:r>
            <w:r w:rsidR="001A5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81E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00" w:type="dxa"/>
          </w:tcPr>
          <w:p w14:paraId="272347BA" w14:textId="77777777" w:rsidR="000D784E" w:rsidRPr="00AB10BB" w:rsidRDefault="000D784E" w:rsidP="003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40B861A1" w14:textId="77777777" w:rsidR="000D784E" w:rsidRPr="00A86184" w:rsidRDefault="000D784E" w:rsidP="00353664">
      <w:pPr>
        <w:tabs>
          <w:tab w:val="left" w:pos="630"/>
        </w:tabs>
        <w:spacing w:after="0" w:line="360" w:lineRule="auto"/>
        <w:rPr>
          <w:rFonts w:ascii="Times New Roman" w:hAnsi="Times New Roman" w:cs="Times New Roman"/>
        </w:rPr>
      </w:pPr>
      <w:r w:rsidRPr="00E01CDF">
        <w:rPr>
          <w:rFonts w:ascii="Times New Roman" w:hAnsi="Times New Roman" w:cs="Times New Roman"/>
          <w:sz w:val="20"/>
          <w:szCs w:val="20"/>
        </w:rPr>
        <w:t>All steps adjusted for child age</w:t>
      </w:r>
      <w:r>
        <w:rPr>
          <w:rFonts w:ascii="Times New Roman" w:hAnsi="Times New Roman" w:cs="Times New Roman"/>
          <w:sz w:val="20"/>
          <w:szCs w:val="20"/>
        </w:rPr>
        <w:t>, child sex</w:t>
      </w:r>
      <w:r w:rsidR="00E62303">
        <w:rPr>
          <w:rFonts w:ascii="Times New Roman" w:hAnsi="Times New Roman" w:cs="Times New Roman"/>
          <w:sz w:val="20"/>
          <w:szCs w:val="20"/>
        </w:rPr>
        <w:t>, ethnicity,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E01CDF">
        <w:rPr>
          <w:rFonts w:ascii="Times New Roman" w:hAnsi="Times New Roman" w:cs="Times New Roman"/>
          <w:sz w:val="20"/>
          <w:szCs w:val="20"/>
        </w:rPr>
        <w:t xml:space="preserve"> </w:t>
      </w:r>
      <w:r w:rsidR="00E62303" w:rsidRPr="00E62303">
        <w:rPr>
          <w:rFonts w:ascii="Times New Roman" w:hAnsi="Times New Roman" w:cs="Times New Roman"/>
          <w:sz w:val="20"/>
          <w:szCs w:val="20"/>
        </w:rPr>
        <w:t>types of preconception supplementation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E01CD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ocial emotion</w:t>
      </w:r>
      <w:r w:rsidRPr="00E01CDF">
        <w:rPr>
          <w:rFonts w:ascii="Times New Roman" w:hAnsi="Times New Roman" w:cs="Times New Roman"/>
          <w:sz w:val="20"/>
          <w:szCs w:val="20"/>
        </w:rPr>
        <w:t xml:space="preserve"> at 6-7y </w:t>
      </w:r>
      <w:r>
        <w:rPr>
          <w:rFonts w:ascii="Times New Roman" w:hAnsi="Times New Roman" w:cs="Times New Roman"/>
          <w:sz w:val="20"/>
          <w:szCs w:val="20"/>
        </w:rPr>
        <w:t xml:space="preserve">models </w:t>
      </w:r>
      <w:r w:rsidRPr="00E01CDF">
        <w:rPr>
          <w:rFonts w:ascii="Times New Roman" w:hAnsi="Times New Roman" w:cs="Times New Roman"/>
          <w:sz w:val="20"/>
          <w:szCs w:val="20"/>
        </w:rPr>
        <w:t xml:space="preserve">adjusted for </w:t>
      </w:r>
      <w:r>
        <w:rPr>
          <w:rFonts w:ascii="Times New Roman" w:hAnsi="Times New Roman" w:cs="Times New Roman"/>
          <w:sz w:val="20"/>
          <w:szCs w:val="20"/>
        </w:rPr>
        <w:t>wealth residual at 6-7y</w:t>
      </w:r>
      <w:r w:rsidRPr="00E01CDF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Maternal factors including education, IQ, and depression.</w:t>
      </w:r>
    </w:p>
    <w:p w14:paraId="7C864735" w14:textId="77777777" w:rsidR="000D784E" w:rsidRDefault="000D784E" w:rsidP="00353664">
      <w:pPr>
        <w:tabs>
          <w:tab w:val="left" w:pos="63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atistical significance from multivariable linear regression in each step</w:t>
      </w:r>
      <w:r w:rsidRPr="0000469A">
        <w:rPr>
          <w:rFonts w:ascii="Times New Roman" w:hAnsi="Times New Roman" w:cs="Times New Roman"/>
          <w:sz w:val="20"/>
          <w:szCs w:val="20"/>
        </w:rPr>
        <w:t>: * p&lt; 0.05, ** p &lt; 0.01, *** p&lt; 0.00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666C7C5" w14:textId="77777777" w:rsidR="000D784E" w:rsidRDefault="000D784E" w:rsidP="00353664">
      <w:pPr>
        <w:tabs>
          <w:tab w:val="left" w:pos="63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AZ: height-for-age Z-</w:t>
      </w:r>
      <w:proofErr w:type="gramStart"/>
      <w:r>
        <w:rPr>
          <w:rFonts w:ascii="Times New Roman" w:hAnsi="Times New Roman" w:cs="Times New Roman"/>
          <w:sz w:val="20"/>
          <w:szCs w:val="20"/>
        </w:rPr>
        <w:t>score;</w:t>
      </w:r>
      <w:proofErr w:type="gramEnd"/>
    </w:p>
    <w:p w14:paraId="700AB2CB" w14:textId="77777777" w:rsidR="000D784E" w:rsidRPr="0040154D" w:rsidRDefault="000D784E" w:rsidP="000D784E">
      <w:pPr>
        <w:rPr>
          <w:rFonts w:ascii="Times New Roman" w:hAnsi="Times New Roman" w:cs="Times New Roman"/>
          <w:b/>
        </w:rPr>
      </w:pPr>
    </w:p>
    <w:p w14:paraId="657A1AF7" w14:textId="77777777" w:rsidR="006856FA" w:rsidRDefault="006856FA"/>
    <w:sectPr w:rsidR="006856FA" w:rsidSect="000462FD">
      <w:pgSz w:w="15840" w:h="12240" w:orient="landscape"/>
      <w:pgMar w:top="144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6C5EF" w14:textId="77777777" w:rsidR="00FA7F55" w:rsidRDefault="00FA7F55" w:rsidP="00E62303">
      <w:pPr>
        <w:spacing w:after="0" w:line="240" w:lineRule="auto"/>
      </w:pPr>
      <w:r>
        <w:separator/>
      </w:r>
    </w:p>
  </w:endnote>
  <w:endnote w:type="continuationSeparator" w:id="0">
    <w:p w14:paraId="7B4E5E2D" w14:textId="77777777" w:rsidR="00FA7F55" w:rsidRDefault="00FA7F55" w:rsidP="00E623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7B057" w14:textId="77777777" w:rsidR="00FA7F55" w:rsidRDefault="00FA7F55" w:rsidP="00E62303">
      <w:pPr>
        <w:spacing w:after="0" w:line="240" w:lineRule="auto"/>
      </w:pPr>
      <w:r>
        <w:separator/>
      </w:r>
    </w:p>
  </w:footnote>
  <w:footnote w:type="continuationSeparator" w:id="0">
    <w:p w14:paraId="6E827B59" w14:textId="77777777" w:rsidR="00FA7F55" w:rsidRDefault="00FA7F55" w:rsidP="00E623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784E"/>
    <w:rsid w:val="000D784E"/>
    <w:rsid w:val="00174160"/>
    <w:rsid w:val="001A5D67"/>
    <w:rsid w:val="002525CA"/>
    <w:rsid w:val="002E4A3B"/>
    <w:rsid w:val="003422FB"/>
    <w:rsid w:val="00353664"/>
    <w:rsid w:val="003817CA"/>
    <w:rsid w:val="0047652B"/>
    <w:rsid w:val="00550164"/>
    <w:rsid w:val="005B73D9"/>
    <w:rsid w:val="005C5DD4"/>
    <w:rsid w:val="006856FA"/>
    <w:rsid w:val="0077450A"/>
    <w:rsid w:val="007947B1"/>
    <w:rsid w:val="007F379C"/>
    <w:rsid w:val="00804C6C"/>
    <w:rsid w:val="008401FD"/>
    <w:rsid w:val="008A120B"/>
    <w:rsid w:val="00B4246E"/>
    <w:rsid w:val="00D1437B"/>
    <w:rsid w:val="00DB279D"/>
    <w:rsid w:val="00DF0195"/>
    <w:rsid w:val="00E62303"/>
    <w:rsid w:val="00E9329C"/>
    <w:rsid w:val="00FA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BB92BE"/>
  <w15:chartTrackingRefBased/>
  <w15:docId w15:val="{4AA6D870-7C64-4326-9260-581686AA4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8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Tran Mai</dc:creator>
  <cp:keywords/>
  <dc:description/>
  <cp:lastModifiedBy>Nguyen, Phuong Hong (IFPRI)</cp:lastModifiedBy>
  <cp:revision>7</cp:revision>
  <dcterms:created xsi:type="dcterms:W3CDTF">2022-09-10T15:38:00Z</dcterms:created>
  <dcterms:modified xsi:type="dcterms:W3CDTF">2022-09-15T04:15:00Z</dcterms:modified>
</cp:coreProperties>
</file>